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1A14" w14:textId="0479A85F" w:rsidR="00225BE8" w:rsidRDefault="00225BE8" w:rsidP="005F6EC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Appendix. Study Advertisement Posted on Websites.</w:t>
      </w:r>
    </w:p>
    <w:p w14:paraId="5854BFE2" w14:textId="77777777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Hello!  I am a researcher at the University of Oxford and am doing a study looking at the experience of childbirth for first-time mothers.</w:t>
      </w:r>
    </w:p>
    <w:p w14:paraId="598102F6" w14:textId="75B8EBAD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This project is funded by a UK grant from the Economic and Social Research Council.  We are interested in seeing whether certain kinds of childbirth experiences for first-time mothers lead to any kinds of feelings with those they believe have shared the experience.  We also want to look at mental health during and after pregnancy.</w:t>
      </w:r>
    </w:p>
    <w:p w14:paraId="5F3859C1" w14:textId="523637AB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Who can participate?</w:t>
      </w:r>
    </w:p>
    <w:p w14:paraId="716F0A39" w14:textId="050283A6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All first-time mothers should be living in the United States and be above the age of 18.</w:t>
      </w:r>
    </w:p>
    <w:p w14:paraId="22D0D242" w14:textId="4C8139B1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We are inviting 2 different groups of first-time mothers to participate:</w:t>
      </w:r>
    </w:p>
    <w:p w14:paraId="7F7EE57C" w14:textId="148F1298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(1)</w:t>
      </w:r>
      <w:r w:rsidRPr="005F6ECF">
        <w:rPr>
          <w:rFonts w:ascii="Times New Roman" w:eastAsia="Times New Roman" w:hAnsi="Times New Roman" w:cs="Times New Roman"/>
          <w:color w:val="000000" w:themeColor="text1"/>
        </w:rPr>
        <w:t> Women who are currently pregnant with their firstborn child, and</w:t>
      </w:r>
    </w:p>
    <w:p w14:paraId="4236C653" w14:textId="77777777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(2)</w:t>
      </w:r>
      <w:r w:rsidRPr="005F6ECF">
        <w:rPr>
          <w:rFonts w:ascii="Times New Roman" w:eastAsia="Times New Roman" w:hAnsi="Times New Roman" w:cs="Times New Roman"/>
          <w:color w:val="000000" w:themeColor="text1"/>
        </w:rPr>
        <w:t> Women who have a firstborn child that is 6 months old or younger.</w:t>
      </w:r>
    </w:p>
    <w:p w14:paraId="5B39DF03" w14:textId="51564599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If you would like to participate, please click on </w:t>
      </w: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one</w:t>
      </w:r>
      <w:r w:rsidRPr="005F6ECF">
        <w:rPr>
          <w:rFonts w:ascii="Times New Roman" w:eastAsia="Times New Roman" w:hAnsi="Times New Roman" w:cs="Times New Roman"/>
          <w:color w:val="000000" w:themeColor="text1"/>
        </w:rPr>
        <w:t> of the two links pasted below, and you will be redirected to an anonymous online questionnaire.</w:t>
      </w:r>
    </w:p>
    <w:p w14:paraId="2770C052" w14:textId="4FC91C25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*If you are currently pregnant with your firstborn child, please click here:</w:t>
      </w:r>
    </w:p>
    <w:p w14:paraId="5AABDD94" w14:textId="7149A9DB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*If you have a firstborn child that is 6 months old or younger, please click here:</w:t>
      </w:r>
    </w:p>
    <w:p w14:paraId="207CB418" w14:textId="32061E69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Everyone will be emailed a </w:t>
      </w:r>
      <w:r w:rsidRPr="005F6ECF">
        <w:rPr>
          <w:rFonts w:ascii="Times New Roman" w:eastAsia="Times New Roman" w:hAnsi="Times New Roman" w:cs="Times New Roman"/>
          <w:b/>
          <w:bCs/>
          <w:color w:val="000000" w:themeColor="text1"/>
        </w:rPr>
        <w:t>$10 Amazon e-gift card</w:t>
      </w:r>
      <w:r w:rsidRPr="005F6ECF">
        <w:rPr>
          <w:rFonts w:ascii="Times New Roman" w:eastAsia="Times New Roman" w:hAnsi="Times New Roman" w:cs="Times New Roman"/>
          <w:color w:val="000000" w:themeColor="text1"/>
        </w:rPr>
        <w:t> as a thank you for their participation.</w:t>
      </w:r>
    </w:p>
    <w:p w14:paraId="3E3CCFFC" w14:textId="2FC972B2" w:rsidR="005F6ECF" w:rsidRPr="005F6ECF" w:rsidRDefault="005F6ECF" w:rsidP="005F6EC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Please feel free to contact me if you have any questions:</w:t>
      </w:r>
    </w:p>
    <w:p w14:paraId="059D7EAE" w14:textId="77777777" w:rsidR="005F6ECF" w:rsidRPr="005F6ECF" w:rsidRDefault="005F6ECF" w:rsidP="005F6ECF">
      <w:pPr>
        <w:spacing w:line="48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5F6ECF">
        <w:rPr>
          <w:rFonts w:ascii="Times New Roman" w:eastAsia="Times New Roman" w:hAnsi="Times New Roman" w:cs="Times New Roman"/>
          <w:color w:val="000000" w:themeColor="text1"/>
        </w:rPr>
        <w:t>Thank you so much!  Wishing you a wonderful day!</w:t>
      </w:r>
    </w:p>
    <w:p w14:paraId="4A3CF66A" w14:textId="77777777" w:rsidR="00DF27BD" w:rsidRPr="00225BE8" w:rsidRDefault="00DF27BD" w:rsidP="005F6EC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DF27BD" w:rsidRPr="00225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E8"/>
    <w:rsid w:val="00225BE8"/>
    <w:rsid w:val="005F6ECF"/>
    <w:rsid w:val="00664352"/>
    <w:rsid w:val="009B37C2"/>
    <w:rsid w:val="00DF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2328"/>
  <w15:chartTrackingRefBased/>
  <w15:docId w15:val="{5B3F8875-E082-FB4A-BBAE-6B1CD14E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B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BE8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F6ECF"/>
  </w:style>
  <w:style w:type="character" w:styleId="Hyperlink">
    <w:name w:val="Hyperlink"/>
    <w:basedOn w:val="DefaultParagraphFont"/>
    <w:uiPriority w:val="99"/>
    <w:semiHidden/>
    <w:unhideWhenUsed/>
    <w:rsid w:val="005F6E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9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suji</dc:creator>
  <cp:keywords/>
  <dc:description/>
  <cp:lastModifiedBy>Tara Tasuji</cp:lastModifiedBy>
  <cp:revision>5</cp:revision>
  <dcterms:created xsi:type="dcterms:W3CDTF">2020-08-23T01:22:00Z</dcterms:created>
  <dcterms:modified xsi:type="dcterms:W3CDTF">2020-08-25T05:09:00Z</dcterms:modified>
</cp:coreProperties>
</file>